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6AC36" w14:textId="22F47AA6" w:rsidR="00081F57" w:rsidRPr="001549D3" w:rsidRDefault="00654E8F" w:rsidP="00081F57">
      <w:pPr>
        <w:pStyle w:val="SupplementaryMaterial"/>
        <w:rPr>
          <w:szCs w:val="24"/>
        </w:rPr>
      </w:pPr>
      <w:r w:rsidRPr="001549D3">
        <w:t>Supplementary Material</w:t>
      </w:r>
    </w:p>
    <w:p w14:paraId="4D059444" w14:textId="29D14468" w:rsidR="00994A3D" w:rsidRDefault="00654E8F" w:rsidP="0001436A">
      <w:pPr>
        <w:pStyle w:val="Heading1"/>
      </w:pPr>
      <w:r w:rsidRPr="00994A3D">
        <w:t>Supplementary Tables</w:t>
      </w:r>
    </w:p>
    <w:tbl>
      <w:tblPr>
        <w:tblW w:w="977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350"/>
        <w:gridCol w:w="953"/>
        <w:gridCol w:w="748"/>
        <w:gridCol w:w="1023"/>
        <w:gridCol w:w="747"/>
        <w:gridCol w:w="830"/>
        <w:gridCol w:w="829"/>
        <w:gridCol w:w="957"/>
      </w:tblGrid>
      <w:tr w:rsidR="00CD0316" w:rsidRPr="0025514D" w14:paraId="73AEA0DF" w14:textId="77777777" w:rsidTr="00C64737">
        <w:trPr>
          <w:trHeight w:val="315"/>
        </w:trPr>
        <w:tc>
          <w:tcPr>
            <w:tcW w:w="9777" w:type="dxa"/>
            <w:gridSpan w:val="9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B1832CD" w14:textId="77777777" w:rsidR="00CD0316" w:rsidRPr="0025514D" w:rsidRDefault="00CD0316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Table 4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. CGG repeat size (Mean ± SD) by pain conditions (Painful: Yes/No) and gender </w:t>
            </w:r>
          </w:p>
          <w:p w14:paraId="18FE6D2A" w14:textId="26CEFEA0" w:rsidR="00CD0316" w:rsidRPr="0025514D" w:rsidRDefault="00CD0316" w:rsidP="00CD0316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</w:p>
        </w:tc>
      </w:tr>
      <w:tr w:rsidR="00EC6897" w:rsidRPr="0025514D" w14:paraId="6F117659" w14:textId="77777777" w:rsidTr="009E6E52">
        <w:trPr>
          <w:trHeight w:val="315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0D5E8932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Pain condition </w:t>
            </w:r>
          </w:p>
        </w:tc>
        <w:tc>
          <w:tcPr>
            <w:tcW w:w="4074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EC1F224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Pain, Yes </w:t>
            </w:r>
          </w:p>
        </w:tc>
        <w:tc>
          <w:tcPr>
            <w:tcW w:w="3363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734B02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Pain, No </w:t>
            </w:r>
          </w:p>
        </w:tc>
      </w:tr>
      <w:tr w:rsidR="00EC6897" w:rsidRPr="0025514D" w14:paraId="2AFCED40" w14:textId="77777777" w:rsidTr="009E6E52">
        <w:trPr>
          <w:trHeight w:val="840"/>
        </w:trPr>
        <w:tc>
          <w:tcPr>
            <w:tcW w:w="234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BF62075" w14:textId="77777777" w:rsidR="00EC6897" w:rsidRPr="0025514D" w:rsidRDefault="00EC6897" w:rsidP="004B175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47E02C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Total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6FF69C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Female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54BDFA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Male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08EAAD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i/>
                <w:iCs/>
                <w:color w:val="333333"/>
                <w:sz w:val="20"/>
                <w:szCs w:val="20"/>
              </w:rPr>
              <w:t>p-value (gender difference)</w:t>
            </w: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1FB3EE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Total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469D6F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Female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127B58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Male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12DEDE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i/>
                <w:iCs/>
                <w:color w:val="333333"/>
                <w:sz w:val="20"/>
                <w:szCs w:val="20"/>
              </w:rPr>
              <w:t>p-value (gender difference)</w:t>
            </w: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EC6897" w:rsidRPr="0025514D" w14:paraId="699C1953" w14:textId="77777777" w:rsidTr="009E6E52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7ACE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Back Pain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006A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90.4 ± 22.9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923C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8.8 ± 22.1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4FCB0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92.7 ± 24.9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AD32" w14:textId="6E0B007C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</w:t>
            </w:r>
            <w:r w:rsidR="00C40CE4"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6</w:t>
            </w:r>
            <w:r w:rsidR="00C40CE4">
              <w:rPr>
                <w:rFonts w:eastAsia="Times New Roman" w:cs="Times New Roman"/>
                <w:color w:val="333333"/>
                <w:sz w:val="20"/>
                <w:szCs w:val="20"/>
              </w:rPr>
              <w:t>93</w:t>
            </w:r>
            <w:r w:rsidR="00C40CE4"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75F62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8.3 ± 11.4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1522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7.4 ± 12.8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8DB9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8.8 ± 10.9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FB9EB" w14:textId="371E9660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</w:t>
            </w:r>
            <w:r w:rsidR="00AF49DE">
              <w:rPr>
                <w:rFonts w:eastAsia="Times New Roman" w:cs="Times New Roman"/>
                <w:color w:val="333333"/>
                <w:sz w:val="20"/>
                <w:szCs w:val="20"/>
              </w:rPr>
              <w:t>675</w:t>
            </w: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EC6897" w:rsidRPr="0025514D" w14:paraId="0A2B209B" w14:textId="77777777" w:rsidTr="009E6E52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484C2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Migraines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C6C5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8.1 ± 16.3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2133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90.2 ± 17.6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6CC2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4 ± 13.2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1009" w14:textId="2B7BA822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</w:t>
            </w:r>
            <w:r w:rsidR="00C40CE4">
              <w:rPr>
                <w:rFonts w:eastAsia="Times New Roman" w:cs="Times New Roman"/>
                <w:color w:val="333333"/>
                <w:sz w:val="20"/>
                <w:szCs w:val="20"/>
              </w:rPr>
              <w:t>6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26FF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9.3 ± 16.7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FD0C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4 ± 17.6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8B4E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91.6 ± 15.9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EFED" w14:textId="41EDF03A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</w:t>
            </w:r>
            <w:r w:rsidR="00AF49DE">
              <w:rPr>
                <w:rFonts w:eastAsia="Times New Roman" w:cs="Times New Roman"/>
                <w:color w:val="333333"/>
                <w:sz w:val="20"/>
                <w:szCs w:val="20"/>
              </w:rPr>
              <w:t>14</w:t>
            </w:r>
            <w:r w:rsidR="00707705">
              <w:rPr>
                <w:rFonts w:eastAsia="Times New Roman" w:cs="Times New Roman"/>
                <w:color w:val="333333"/>
                <w:sz w:val="20"/>
                <w:szCs w:val="20"/>
              </w:rPr>
              <w:t>0</w:t>
            </w: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EC6897" w:rsidRPr="0025514D" w14:paraId="3ABDE23F" w14:textId="77777777" w:rsidTr="009E6E52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950E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Fibromyalgia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FD25" w14:textId="3C1FAB6D" w:rsidR="00EC6897" w:rsidRPr="0025514D" w:rsidRDefault="009171BB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  <w:t>-</w:t>
            </w:r>
            <w:r w:rsidR="00EC6897"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6417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9.9 ± 24.1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6C58" w14:textId="7E1B8D45" w:rsidR="00EC6897" w:rsidRPr="0025514D" w:rsidRDefault="009171BB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na </w:t>
            </w:r>
            <w:r w:rsidR="00BF7610">
              <w:rPr>
                <w:rFonts w:eastAsia="Times New Roman" w:cs="Times New Roman"/>
                <w:color w:val="333333"/>
                <w:sz w:val="20"/>
                <w:szCs w:val="20"/>
              </w:rPr>
              <w:t>(n=0)</w:t>
            </w:r>
            <w:r w:rsidR="00EC6897"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4955" w14:textId="59CACA40" w:rsidR="00EC6897" w:rsidRPr="0025514D" w:rsidRDefault="00BF7610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333333"/>
                <w:sz w:val="20"/>
                <w:szCs w:val="20"/>
              </w:rPr>
              <w:t>na</w:t>
            </w:r>
            <w:r w:rsidR="00EC6897"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F01CA" w14:textId="77777777" w:rsidR="00EC6897" w:rsidRPr="00DB7FBC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DB7FBC">
              <w:rPr>
                <w:rFonts w:eastAsia="Times New Roman" w:cs="Times New Roman"/>
                <w:color w:val="333333"/>
                <w:sz w:val="20"/>
                <w:szCs w:val="20"/>
              </w:rPr>
              <w:t>89.2 ± 15.6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4A044" w14:textId="205E26E4" w:rsidR="00EC6897" w:rsidRPr="00DB7FBC" w:rsidRDefault="00E462CD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1C7CAD">
              <w:rPr>
                <w:rFonts w:eastAsia="Times New Roman" w:cs="Times New Roman"/>
                <w:color w:val="333333"/>
                <w:sz w:val="20"/>
                <w:szCs w:val="20"/>
              </w:rPr>
              <w:t>85.6</w:t>
            </w:r>
            <w:r w:rsidR="00EC6897" w:rsidRPr="00DB7FBC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± 15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0A2D" w14:textId="5706BB97" w:rsidR="00EC6897" w:rsidRPr="00DB7FBC" w:rsidRDefault="00E462CD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DB7FBC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 91 ± 15.7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200A" w14:textId="385763A0" w:rsidR="00EC6897" w:rsidRPr="00DB7FBC" w:rsidRDefault="00E462CD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1C7CAD">
              <w:rPr>
                <w:rFonts w:eastAsia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EC6897" w:rsidRPr="0025514D" w14:paraId="6F06B08F" w14:textId="77777777" w:rsidTr="009E6E52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50B9" w14:textId="2E6C67E4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Autoimmune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87C6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8.1 ± 23.5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B841B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76.5 ± 12.9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DD18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105.5 ± 26.5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C107" w14:textId="0B95CDD1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5D7C61">
              <w:rPr>
                <w:rFonts w:eastAsia="Times New Roman" w:cs="Times New Roman"/>
                <w:color w:val="FF0000"/>
                <w:sz w:val="20"/>
                <w:szCs w:val="20"/>
              </w:rPr>
              <w:t>0.</w:t>
            </w:r>
            <w:r w:rsidR="00AF49DE" w:rsidRPr="001C7CAD">
              <w:rPr>
                <w:rFonts w:eastAsia="Times New Roman" w:cs="Times New Roman"/>
                <w:color w:val="FF0000"/>
                <w:sz w:val="20"/>
                <w:szCs w:val="20"/>
              </w:rPr>
              <w:t>032</w:t>
            </w:r>
            <w:r w:rsidRPr="005D7C61">
              <w:rPr>
                <w:rFonts w:eastAsia="Times New Roman" w:cs="Times New Roman"/>
                <w:color w:val="FF0000"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052E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8.3 ± 15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952C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90 ± 17.4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57C33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7 ± 13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6163" w14:textId="0D05727E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</w:t>
            </w:r>
            <w:r w:rsidR="00990AB0">
              <w:rPr>
                <w:rFonts w:eastAsia="Times New Roman" w:cs="Times New Roman"/>
                <w:color w:val="333333"/>
                <w:sz w:val="20"/>
                <w:szCs w:val="20"/>
              </w:rPr>
              <w:t>389</w:t>
            </w: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 </w:t>
            </w:r>
          </w:p>
        </w:tc>
      </w:tr>
      <w:tr w:rsidR="00EC6897" w:rsidRPr="0025514D" w14:paraId="26551656" w14:textId="77777777" w:rsidTr="001C7CAD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547C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Musculoskeletal Pain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0C0F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9.1 ± 17.1 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94C2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7.9 ± 18.2 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CB350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90.1 ± 16.3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DFEE" w14:textId="2505FBA8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</w:t>
            </w:r>
            <w:r w:rsidR="00AF49DE">
              <w:rPr>
                <w:rFonts w:eastAsia="Times New Roman" w:cs="Times New Roman"/>
                <w:color w:val="333333"/>
                <w:sz w:val="20"/>
                <w:szCs w:val="20"/>
              </w:rPr>
              <w:t>682</w:t>
            </w: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5519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6.5 ± 13.9 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7D4B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74.7 ± 4.9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7E96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91 ± 13.6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203F" w14:textId="71941220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5D7C6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</w:t>
            </w:r>
            <w:r w:rsidR="00990AB0" w:rsidRPr="001C7CA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2 </w:t>
            </w:r>
          </w:p>
        </w:tc>
      </w:tr>
      <w:tr w:rsidR="00EC6897" w:rsidRPr="0025514D" w14:paraId="475404FE" w14:textId="77777777" w:rsidTr="001C7CAD">
        <w:trPr>
          <w:trHeight w:val="33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6A80D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Peripheral Neuropathy Pain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9C727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7.7 ± 16.6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9E123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7.8 ± 17 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EB782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7.5 ± 16.7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2CE1F" w14:textId="58885B5F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9</w:t>
            </w:r>
            <w:r w:rsidR="00AF49DE">
              <w:rPr>
                <w:rFonts w:eastAsia="Times New Roman" w:cs="Times New Roman"/>
                <w:color w:val="333333"/>
                <w:sz w:val="20"/>
                <w:szCs w:val="20"/>
              </w:rPr>
              <w:t>86</w:t>
            </w: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 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A3136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9.5 ± 16.5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EB610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5.9 ± 18.5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B6EA8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91.4 ± 15.2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12421" w14:textId="02262E32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</w:t>
            </w:r>
            <w:r w:rsidR="00990AB0">
              <w:rPr>
                <w:rFonts w:eastAsia="Times New Roman" w:cs="Times New Roman"/>
                <w:color w:val="333333"/>
                <w:sz w:val="20"/>
                <w:szCs w:val="20"/>
              </w:rPr>
              <w:t>111</w:t>
            </w:r>
          </w:p>
        </w:tc>
      </w:tr>
      <w:tr w:rsidR="00761884" w:rsidRPr="0025514D" w14:paraId="6BA473F8" w14:textId="77777777" w:rsidTr="001C7CAD">
        <w:trPr>
          <w:trHeight w:val="300"/>
        </w:trPr>
        <w:tc>
          <w:tcPr>
            <w:tcW w:w="977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5298F" w14:textId="6FB3FEFE" w:rsidR="00761884" w:rsidRPr="0025514D" w:rsidRDefault="00761884" w:rsidP="005D7C61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761884">
              <w:rPr>
                <w:rFonts w:eastAsia="Times New Roman" w:cs="Times New Roman"/>
                <w:color w:val="333333"/>
                <w:sz w:val="20"/>
                <w:szCs w:val="20"/>
              </w:rPr>
              <w:t>*Due to small N</w:t>
            </w:r>
            <w:r>
              <w:rPr>
                <w:rFonts w:eastAsia="Times New Roman" w:cs="Times New Roman"/>
                <w:color w:val="333333"/>
                <w:sz w:val="20"/>
                <w:szCs w:val="20"/>
              </w:rPr>
              <w:t>s</w:t>
            </w:r>
            <w:r w:rsidRPr="00761884">
              <w:rPr>
                <w:rFonts w:eastAsia="Times New Roman" w:cs="Times New Roman"/>
                <w:color w:val="333333"/>
                <w:sz w:val="20"/>
                <w:szCs w:val="20"/>
              </w:rPr>
              <w:t xml:space="preserve">, </w:t>
            </w:r>
            <w:r w:rsidRPr="001C7CAD">
              <w:rPr>
                <w:rStyle w:val="normaltextrun"/>
                <w:color w:val="000000"/>
                <w:sz w:val="20"/>
                <w:szCs w:val="20"/>
              </w:rPr>
              <w:t>Kruskal-Wallis test</w:t>
            </w:r>
            <w:r>
              <w:rPr>
                <w:rStyle w:val="normaltextrun"/>
                <w:color w:val="000000"/>
                <w:sz w:val="20"/>
                <w:szCs w:val="20"/>
              </w:rPr>
              <w:t xml:space="preserve">s were performed. </w:t>
            </w: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 </w:t>
            </w:r>
          </w:p>
          <w:p w14:paraId="15B8BFD8" w14:textId="5BC3A43C" w:rsidR="00761884" w:rsidRPr="0025514D" w:rsidRDefault="00761884" w:rsidP="00761884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  </w:t>
            </w:r>
            <w:r w:rsidRPr="0025514D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</w:tbl>
    <w:p w14:paraId="4582959F" w14:textId="074C3529" w:rsidR="00EC6897" w:rsidRPr="00EC6897" w:rsidRDefault="00EC6897" w:rsidP="00EC6897">
      <w:pPr>
        <w:spacing w:before="0" w:after="0"/>
        <w:textAlignment w:val="baseline"/>
        <w:rPr>
          <w:rFonts w:eastAsia="Times New Roman" w:cs="Times New Roman"/>
          <w:sz w:val="22"/>
        </w:rPr>
      </w:pPr>
      <w:r w:rsidRPr="0025514D">
        <w:rPr>
          <w:rFonts w:eastAsia="Times New Roman" w:cs="Times New Roman"/>
          <w:color w:val="666666"/>
          <w:sz w:val="18"/>
          <w:szCs w:val="18"/>
          <w:shd w:val="clear" w:color="auto" w:fill="FFFFFF"/>
        </w:rPr>
        <w:t>Page Break</w:t>
      </w:r>
      <w:r w:rsidRPr="0025514D">
        <w:rPr>
          <w:rFonts w:eastAsia="Times New Roman" w:cs="Times New Roman"/>
          <w:sz w:val="22"/>
        </w:rPr>
        <w:t> </w:t>
      </w:r>
    </w:p>
    <w:tbl>
      <w:tblPr>
        <w:tblW w:w="93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5"/>
        <w:gridCol w:w="1590"/>
        <w:gridCol w:w="1575"/>
        <w:gridCol w:w="1590"/>
        <w:gridCol w:w="1725"/>
      </w:tblGrid>
      <w:tr w:rsidR="00EC6897" w:rsidRPr="0025514D" w14:paraId="0F14DB8A" w14:textId="77777777" w:rsidTr="004B175C">
        <w:trPr>
          <w:trHeight w:val="300"/>
        </w:trPr>
        <w:tc>
          <w:tcPr>
            <w:tcW w:w="9345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C00A05E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Table 5.  Cross prevalence* (N of Yes (%)) of Musculoskeletal (MSK) pain and Neuropathic (PNP) pain (Painful: Yes/No) by gender </w:t>
            </w:r>
          </w:p>
        </w:tc>
      </w:tr>
      <w:tr w:rsidR="00EC6897" w:rsidRPr="0025514D" w14:paraId="1F92BBD6" w14:textId="77777777" w:rsidTr="004B175C">
        <w:trPr>
          <w:trHeight w:val="555"/>
        </w:trPr>
        <w:tc>
          <w:tcPr>
            <w:tcW w:w="28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37091D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Condition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065580F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Total (N=95)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EFE59C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Female (N=40)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4840F5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Male (N=55)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F09BB7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p-value (gender difference) </w:t>
            </w:r>
          </w:p>
        </w:tc>
      </w:tr>
      <w:tr w:rsidR="00EC6897" w:rsidRPr="0025514D" w14:paraId="7AD27D96" w14:textId="77777777" w:rsidTr="004B175C">
        <w:trPr>
          <w:trHeight w:val="315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C872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Musculoskeletal Pain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B719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84 (88.4%)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1353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37 (92.5%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1771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47 (85.5%)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1E0B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0.2937 </w:t>
            </w:r>
          </w:p>
        </w:tc>
      </w:tr>
      <w:tr w:rsidR="00EC6897" w:rsidRPr="0025514D" w14:paraId="7FE9F2AD" w14:textId="77777777" w:rsidTr="004B175C">
        <w:trPr>
          <w:trHeight w:val="315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CB6A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Peripheral Neuropathy Pain </w:t>
            </w:r>
          </w:p>
        </w:tc>
        <w:tc>
          <w:tcPr>
            <w:tcW w:w="15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109F50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32 (33.7%)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C9901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18 (45.0%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8624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14 (25.5%)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4F78F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FF0000"/>
                <w:sz w:val="20"/>
                <w:szCs w:val="20"/>
              </w:rPr>
              <w:t>0.0466 </w:t>
            </w:r>
          </w:p>
        </w:tc>
      </w:tr>
      <w:tr w:rsidR="00EC6897" w:rsidRPr="0025514D" w14:paraId="3BA3B7EA" w14:textId="77777777" w:rsidTr="004B175C">
        <w:trPr>
          <w:trHeight w:val="315"/>
        </w:trPr>
        <w:tc>
          <w:tcPr>
            <w:tcW w:w="286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CCDC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Both MSK and PNP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F10E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32 (33.7%) </w:t>
            </w:r>
          </w:p>
        </w:tc>
        <w:tc>
          <w:tcPr>
            <w:tcW w:w="157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9DD3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18 (45.0%) </w:t>
            </w:r>
          </w:p>
        </w:tc>
        <w:tc>
          <w:tcPr>
            <w:tcW w:w="159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6552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14 (25.5%) </w:t>
            </w:r>
          </w:p>
        </w:tc>
        <w:tc>
          <w:tcPr>
            <w:tcW w:w="172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C113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FF0000"/>
                <w:sz w:val="20"/>
                <w:szCs w:val="20"/>
              </w:rPr>
              <w:t>0.0466 </w:t>
            </w:r>
          </w:p>
        </w:tc>
      </w:tr>
      <w:tr w:rsidR="00EC6897" w:rsidRPr="0025514D" w14:paraId="098C00B0" w14:textId="77777777" w:rsidTr="004B175C">
        <w:trPr>
          <w:trHeight w:val="315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66D3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MSK Only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65D2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52 (54.7%)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B19D6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19 (47.5%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D37A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33 (60.0%)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B3A7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2262 </w:t>
            </w:r>
          </w:p>
        </w:tc>
      </w:tr>
      <w:tr w:rsidR="00EC6897" w:rsidRPr="0025514D" w14:paraId="305C77D7" w14:textId="77777777" w:rsidTr="004B175C">
        <w:trPr>
          <w:trHeight w:val="315"/>
        </w:trPr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0C72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PNP Only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4736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 (0%) 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59546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 (0%) 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49D0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 (0%)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90EB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na </w:t>
            </w:r>
          </w:p>
        </w:tc>
      </w:tr>
      <w:tr w:rsidR="00EC6897" w:rsidRPr="0025514D" w14:paraId="2F5FF509" w14:textId="77777777" w:rsidTr="004B175C">
        <w:trPr>
          <w:trHeight w:val="315"/>
        </w:trPr>
        <w:tc>
          <w:tcPr>
            <w:tcW w:w="286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6E3F3B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Neither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7CA941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11 (11.6%)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75EEE3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3 (7.5%)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5A7738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8 (14.5%)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9C89D2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2937 </w:t>
            </w:r>
          </w:p>
        </w:tc>
      </w:tr>
      <w:tr w:rsidR="00EC6897" w:rsidRPr="0025514D" w14:paraId="14AFEAFD" w14:textId="77777777" w:rsidTr="004B175C">
        <w:trPr>
          <w:trHeight w:val="300"/>
        </w:trPr>
        <w:tc>
          <w:tcPr>
            <w:tcW w:w="4455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F2F2F2"/>
            <w:vAlign w:val="center"/>
            <w:hideMark/>
          </w:tcPr>
          <w:p w14:paraId="0F483982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Female (N=40) </w:t>
            </w:r>
          </w:p>
        </w:tc>
        <w:tc>
          <w:tcPr>
            <w:tcW w:w="489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shd w:val="clear" w:color="auto" w:fill="F2F2F2"/>
            <w:vAlign w:val="center"/>
            <w:hideMark/>
          </w:tcPr>
          <w:p w14:paraId="60D2DE88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Musculoskeletal Pain </w:t>
            </w:r>
          </w:p>
        </w:tc>
      </w:tr>
      <w:tr w:rsidR="00EC6897" w:rsidRPr="0025514D" w14:paraId="0959BA3F" w14:textId="77777777" w:rsidTr="004B175C">
        <w:trPr>
          <w:trHeight w:val="300"/>
        </w:trPr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D6AEBF" w14:textId="77777777" w:rsidR="00EC6897" w:rsidRPr="0025514D" w:rsidRDefault="00EC6897" w:rsidP="004B175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35FAB020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Pain, Ye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D439430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Pain, No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498EA1A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Total </w:t>
            </w:r>
          </w:p>
        </w:tc>
      </w:tr>
      <w:tr w:rsidR="00EC6897" w:rsidRPr="0025514D" w14:paraId="67F0A9DA" w14:textId="77777777" w:rsidTr="004B175C">
        <w:trPr>
          <w:trHeight w:val="300"/>
        </w:trPr>
        <w:tc>
          <w:tcPr>
            <w:tcW w:w="2865" w:type="dxa"/>
            <w:vMerge w:val="restart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24AAB59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Peripheral Neuropathy Pain 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59C5279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Pain, Yes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91496F8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18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5F0659D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276F062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8 (45%)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C6897" w:rsidRPr="0025514D" w14:paraId="4BD9D44E" w14:textId="77777777" w:rsidTr="004B175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B110A0" w14:textId="77777777" w:rsidR="00EC6897" w:rsidRPr="0025514D" w:rsidRDefault="00EC6897" w:rsidP="004B175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1D78A57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Pain, No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64E2F8A1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19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2692E33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3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481E4214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22 (55%) </w:t>
            </w:r>
          </w:p>
        </w:tc>
      </w:tr>
      <w:tr w:rsidR="00EC6897" w:rsidRPr="0025514D" w14:paraId="753DE88E" w14:textId="77777777" w:rsidTr="004B175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B28268" w14:textId="77777777" w:rsidR="00EC6897" w:rsidRPr="0025514D" w:rsidRDefault="00EC6897" w:rsidP="004B175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2141DA53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Total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76617672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7 (92.5%)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1409DA85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3 (7.5%)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/>
            <w:vAlign w:val="center"/>
            <w:hideMark/>
          </w:tcPr>
          <w:p w14:paraId="5910D165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40 </w:t>
            </w:r>
          </w:p>
        </w:tc>
      </w:tr>
      <w:tr w:rsidR="00EC6897" w:rsidRPr="0025514D" w14:paraId="2F0FD87E" w14:textId="77777777" w:rsidTr="004B175C">
        <w:trPr>
          <w:trHeight w:val="300"/>
        </w:trPr>
        <w:tc>
          <w:tcPr>
            <w:tcW w:w="4455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0F79C2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Male (N=55) </w:t>
            </w:r>
          </w:p>
        </w:tc>
        <w:tc>
          <w:tcPr>
            <w:tcW w:w="489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BEF026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Musculoskeletal Pain </w:t>
            </w:r>
          </w:p>
        </w:tc>
      </w:tr>
      <w:tr w:rsidR="00EC6897" w:rsidRPr="0025514D" w14:paraId="4DAD579C" w14:textId="77777777" w:rsidTr="004B175C">
        <w:trPr>
          <w:trHeight w:val="300"/>
        </w:trPr>
        <w:tc>
          <w:tcPr>
            <w:tcW w:w="0" w:type="auto"/>
            <w:gridSpan w:val="2"/>
            <w:vMerge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F128D3" w14:textId="77777777" w:rsidR="00EC6897" w:rsidRPr="0025514D" w:rsidRDefault="00EC6897" w:rsidP="004B175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B7F254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Pain, Yes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D86BE3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Pain, No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AFC88C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Total </w:t>
            </w:r>
          </w:p>
        </w:tc>
      </w:tr>
      <w:tr w:rsidR="00EC6897" w:rsidRPr="0025514D" w14:paraId="26F51946" w14:textId="77777777" w:rsidTr="004B175C">
        <w:trPr>
          <w:trHeight w:val="300"/>
        </w:trPr>
        <w:tc>
          <w:tcPr>
            <w:tcW w:w="2865" w:type="dxa"/>
            <w:vMerge w:val="restart"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06D0B8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Peripheral Neuropathy Pain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81DC8A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Pain, Yes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F66EBA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14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02B22F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7A7C08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4 (25.5%)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C6897" w:rsidRPr="0025514D" w14:paraId="0AA9E3FC" w14:textId="77777777" w:rsidTr="004B175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D74828" w14:textId="77777777" w:rsidR="00EC6897" w:rsidRPr="0025514D" w:rsidRDefault="00EC6897" w:rsidP="004B175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F7E314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Pain, No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CF20C1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33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283F38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8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0DF62D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41 (74.5%) </w:t>
            </w:r>
          </w:p>
        </w:tc>
      </w:tr>
      <w:tr w:rsidR="00EC6897" w:rsidRPr="0025514D" w14:paraId="20B0AD67" w14:textId="77777777" w:rsidTr="004B175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9BE089" w14:textId="77777777" w:rsidR="00EC6897" w:rsidRPr="0025514D" w:rsidRDefault="00EC6897" w:rsidP="004B175C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01C522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Total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F46944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7 (85.5%)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772D38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8 (14.5%) 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0E9D2D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55 </w:t>
            </w:r>
          </w:p>
        </w:tc>
      </w:tr>
      <w:tr w:rsidR="00EC6897" w:rsidRPr="0025514D" w14:paraId="2BB4F297" w14:textId="77777777" w:rsidTr="004B175C">
        <w:trPr>
          <w:trHeight w:val="300"/>
        </w:trPr>
        <w:tc>
          <w:tcPr>
            <w:tcW w:w="76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90B08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*This analysis is limited to participants (N=95) who answered both questions.  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8F7BD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EFD0831" w14:textId="1811E675" w:rsidR="00EC6897" w:rsidRDefault="00EC6897" w:rsidP="00EC6897">
      <w:pPr>
        <w:spacing w:before="0" w:after="0"/>
        <w:textAlignment w:val="baseline"/>
        <w:rPr>
          <w:rFonts w:eastAsia="Times New Roman" w:cs="Times New Roman"/>
          <w:sz w:val="22"/>
        </w:rPr>
      </w:pPr>
      <w:r w:rsidRPr="0025514D">
        <w:rPr>
          <w:rFonts w:eastAsia="Times New Roman" w:cs="Times New Roman"/>
          <w:sz w:val="22"/>
        </w:rPr>
        <w:lastRenderedPageBreak/>
        <w:t> </w:t>
      </w:r>
    </w:p>
    <w:p w14:paraId="01C2DA2B" w14:textId="2B3857EC" w:rsidR="00081F57" w:rsidRDefault="00081F57" w:rsidP="00EC6897">
      <w:pPr>
        <w:spacing w:before="0" w:after="0"/>
        <w:textAlignment w:val="baseline"/>
        <w:rPr>
          <w:rFonts w:eastAsia="Times New Roman" w:cs="Times New Roman"/>
          <w:sz w:val="22"/>
        </w:rPr>
      </w:pPr>
    </w:p>
    <w:p w14:paraId="4FA7619D" w14:textId="77777777" w:rsidR="00081F57" w:rsidRPr="0025514D" w:rsidRDefault="00081F57" w:rsidP="00EC6897">
      <w:pPr>
        <w:spacing w:before="0" w:after="0"/>
        <w:textAlignment w:val="baseline"/>
        <w:rPr>
          <w:rFonts w:eastAsia="Times New Roman" w:cs="Times New Roman"/>
          <w:sz w:val="18"/>
          <w:szCs w:val="18"/>
        </w:rPr>
      </w:pPr>
    </w:p>
    <w:p w14:paraId="1D2650D0" w14:textId="60DC411A" w:rsidR="00EC6897" w:rsidRPr="00EC6897" w:rsidRDefault="00EC6897" w:rsidP="00EC6897">
      <w:pPr>
        <w:spacing w:before="0" w:after="0"/>
        <w:textAlignment w:val="baseline"/>
        <w:rPr>
          <w:rFonts w:eastAsia="Times New Roman" w:cs="Times New Roman"/>
          <w:sz w:val="22"/>
        </w:rPr>
      </w:pPr>
      <w:r w:rsidRPr="0025514D">
        <w:rPr>
          <w:rFonts w:eastAsia="Times New Roman" w:cs="Times New Roman"/>
          <w:color w:val="666666"/>
          <w:sz w:val="18"/>
          <w:szCs w:val="18"/>
          <w:shd w:val="clear" w:color="auto" w:fill="FFFFFF"/>
        </w:rPr>
        <w:t>Page Break</w:t>
      </w:r>
      <w:r w:rsidRPr="0025514D">
        <w:rPr>
          <w:rFonts w:eastAsia="Times New Roman" w:cs="Times New Roman"/>
          <w:sz w:val="22"/>
        </w:rPr>
        <w:t> </w:t>
      </w:r>
    </w:p>
    <w:tbl>
      <w:tblPr>
        <w:tblW w:w="82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0"/>
        <w:gridCol w:w="360"/>
        <w:gridCol w:w="915"/>
        <w:gridCol w:w="435"/>
        <w:gridCol w:w="855"/>
        <w:gridCol w:w="585"/>
        <w:gridCol w:w="690"/>
        <w:gridCol w:w="540"/>
        <w:gridCol w:w="750"/>
        <w:gridCol w:w="630"/>
      </w:tblGrid>
      <w:tr w:rsidR="00EC6897" w:rsidRPr="0025514D" w14:paraId="6847A386" w14:textId="77777777" w:rsidTr="008360D8">
        <w:trPr>
          <w:gridAfter w:val="1"/>
          <w:wAfter w:w="630" w:type="dxa"/>
          <w:trHeight w:val="315"/>
        </w:trPr>
        <w:tc>
          <w:tcPr>
            <w:tcW w:w="633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6F4A8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sz w:val="22"/>
              </w:rPr>
              <w:t> 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Table 6. Comparison of activation ratio by pain (Yes/No) in females 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A14BA9B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  </w:t>
            </w:r>
          </w:p>
        </w:tc>
      </w:tr>
      <w:tr w:rsidR="00EC6897" w:rsidRPr="0025514D" w14:paraId="57B8DC8D" w14:textId="77777777" w:rsidTr="008360D8">
        <w:trPr>
          <w:gridAfter w:val="1"/>
          <w:wAfter w:w="630" w:type="dxa"/>
          <w:trHeight w:val="600"/>
        </w:trPr>
        <w:tc>
          <w:tcPr>
            <w:tcW w:w="24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3601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  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9489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Total  </w:t>
            </w:r>
          </w:p>
        </w:tc>
        <w:tc>
          <w:tcPr>
            <w:tcW w:w="129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333F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Yes 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CBCF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8876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-value 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(Yes vs. No) </w:t>
            </w:r>
          </w:p>
        </w:tc>
      </w:tr>
      <w:tr w:rsidR="00EC6897" w:rsidRPr="0025514D" w14:paraId="63F9FA22" w14:textId="77777777" w:rsidTr="008360D8">
        <w:trPr>
          <w:gridAfter w:val="1"/>
          <w:wAfter w:w="630" w:type="dxa"/>
          <w:trHeight w:val="315"/>
        </w:trPr>
        <w:tc>
          <w:tcPr>
            <w:tcW w:w="24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E436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Peripheral Neuropathy Pain 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E765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57 ± 0.22  </w:t>
            </w:r>
          </w:p>
        </w:tc>
        <w:tc>
          <w:tcPr>
            <w:tcW w:w="129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1097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52 ± 0.25  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5749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60 ± 0.19 </w:t>
            </w:r>
          </w:p>
        </w:tc>
        <w:tc>
          <w:tcPr>
            <w:tcW w:w="129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4AAF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241 </w:t>
            </w:r>
          </w:p>
        </w:tc>
      </w:tr>
      <w:tr w:rsidR="00EC6897" w:rsidRPr="0025514D" w14:paraId="48CF6954" w14:textId="77777777" w:rsidTr="008360D8">
        <w:trPr>
          <w:gridAfter w:val="1"/>
          <w:wAfter w:w="630" w:type="dxa"/>
          <w:trHeight w:val="315"/>
        </w:trPr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DCD09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Musculoskeletal Pain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8E37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57 ± 0.22 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F9372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57 ± 0.22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F8507C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61 ± 0.25 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773F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0.77 </w:t>
            </w:r>
          </w:p>
        </w:tc>
      </w:tr>
      <w:tr w:rsidR="00EC6897" w:rsidRPr="0025514D" w14:paraId="5EA7BCDE" w14:textId="77777777" w:rsidTr="008360D8">
        <w:trPr>
          <w:gridAfter w:val="1"/>
          <w:wAfter w:w="630" w:type="dxa"/>
          <w:trHeight w:val="300"/>
        </w:trPr>
        <w:tc>
          <w:tcPr>
            <w:tcW w:w="24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89341" w14:textId="77777777" w:rsidR="00EC6897" w:rsidRPr="0025514D" w:rsidRDefault="00EC6897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6195A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29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76B62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F78B3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9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64CA9" w14:textId="77777777" w:rsidR="00EC6897" w:rsidRPr="0025514D" w:rsidRDefault="00EC6897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  </w:t>
            </w:r>
          </w:p>
        </w:tc>
      </w:tr>
      <w:tr w:rsidR="008360D8" w:rsidRPr="0025514D" w14:paraId="1C818335" w14:textId="77777777" w:rsidTr="008360D8">
        <w:trPr>
          <w:trHeight w:val="300"/>
        </w:trPr>
        <w:tc>
          <w:tcPr>
            <w:tcW w:w="8250" w:type="dxa"/>
            <w:gridSpan w:val="10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48C7C19" w14:textId="77777777" w:rsidR="008360D8" w:rsidRPr="0025514D" w:rsidRDefault="008360D8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Table 7. Proportion (N (%) of Yes) of participants who took medication in a given category, by gender</w:t>
            </w:r>
          </w:p>
        </w:tc>
      </w:tr>
      <w:tr w:rsidR="008360D8" w:rsidRPr="0025514D" w14:paraId="2E9E1DCA" w14:textId="77777777" w:rsidTr="008360D8">
        <w:trPr>
          <w:trHeight w:val="810"/>
        </w:trPr>
        <w:tc>
          <w:tcPr>
            <w:tcW w:w="28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933D9B" w14:textId="77777777" w:rsidR="008360D8" w:rsidRPr="0025514D" w:rsidRDefault="008360D8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AF235F" w14:textId="77777777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Total (N=104)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ECD8F7" w14:textId="77777777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Female (N=41)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4C5353" w14:textId="77777777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Male (N=63)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255797" w14:textId="77777777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i/>
                <w:iCs/>
                <w:color w:val="333333"/>
                <w:sz w:val="20"/>
                <w:szCs w:val="20"/>
              </w:rPr>
              <w:t>p-value </w:t>
            </w:r>
            <w:r w:rsidRPr="0025514D">
              <w:rPr>
                <w:rFonts w:eastAsia="Times New Roman" w:cs="Times New Roman"/>
                <w:color w:val="333333"/>
                <w:sz w:val="20"/>
                <w:szCs w:val="20"/>
              </w:rPr>
              <w:t>(gender difference) </w:t>
            </w:r>
          </w:p>
        </w:tc>
      </w:tr>
      <w:tr w:rsidR="008360D8" w:rsidRPr="0025514D" w14:paraId="738FD3BE" w14:textId="77777777" w:rsidTr="008360D8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9915F" w14:textId="77777777" w:rsidR="008360D8" w:rsidRPr="0025514D" w:rsidRDefault="008360D8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Opiate Analgesics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AABD3" w14:textId="128C0DD5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10 (9.6%)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E8DFA" w14:textId="77777777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5 (12.2%)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995DF" w14:textId="21FB50E3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5 (7.9%)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774FD" w14:textId="77777777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0.4715 </w:t>
            </w:r>
          </w:p>
        </w:tc>
      </w:tr>
      <w:tr w:rsidR="008360D8" w:rsidRPr="0025514D" w14:paraId="617BD237" w14:textId="77777777" w:rsidTr="008360D8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B04F3" w14:textId="77777777" w:rsidR="008360D8" w:rsidRPr="0025514D" w:rsidRDefault="008360D8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Non-opiate Analgesics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9D1E4" w14:textId="415AEA42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21 (20.</w:t>
            </w:r>
            <w:r w:rsidR="003B52E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%)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5FC29" w14:textId="15A151F6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7 (17.</w:t>
            </w:r>
            <w:r w:rsidR="003B52E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%)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76CC3" w14:textId="603B4BB1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14 (22.2%)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453B3" w14:textId="77777777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0.5221 </w:t>
            </w:r>
          </w:p>
        </w:tc>
      </w:tr>
      <w:tr w:rsidR="008360D8" w:rsidRPr="0025514D" w14:paraId="339C9587" w14:textId="77777777" w:rsidTr="008360D8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C802A" w14:textId="77777777" w:rsidR="008360D8" w:rsidRPr="0025514D" w:rsidRDefault="008360D8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Cannabinoids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DB296" w14:textId="5DD3AF3F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4 (3.</w:t>
            </w:r>
            <w:r w:rsidR="003B52E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%)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8EA7A" w14:textId="3A9291D4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3 (7.3%)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816D3" w14:textId="23F1389A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1 (1.</w:t>
            </w:r>
            <w:r w:rsidR="003B52E6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%)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B06196" w14:textId="77777777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0.1388 </w:t>
            </w:r>
          </w:p>
        </w:tc>
      </w:tr>
      <w:tr w:rsidR="008360D8" w:rsidRPr="0025514D" w14:paraId="15E55234" w14:textId="77777777" w:rsidTr="008360D8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13450" w14:textId="77777777" w:rsidR="008360D8" w:rsidRPr="0025514D" w:rsidRDefault="008360D8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Anesthetics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0937E" w14:textId="50699090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1 (</w:t>
            </w:r>
            <w:r w:rsidR="003B52E6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="003B52E6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%)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7059E" w14:textId="51ECCD30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1 (2.4%)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F44C3" w14:textId="77777777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0 (0%)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D8F75" w14:textId="77777777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0.2113 </w:t>
            </w:r>
          </w:p>
        </w:tc>
      </w:tr>
      <w:tr w:rsidR="008360D8" w:rsidRPr="0025514D" w14:paraId="3C8293A1" w14:textId="77777777" w:rsidTr="008360D8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F3F14" w14:textId="77777777" w:rsidR="008360D8" w:rsidRPr="0025514D" w:rsidRDefault="008360D8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Antimigraine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39FDC" w14:textId="04887F7C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5 (4.8%)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87A3D" w14:textId="038F71BF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2 (4.</w:t>
            </w:r>
            <w:r w:rsidR="003B52E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%)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63C4B" w14:textId="52843DCC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3 (4.</w:t>
            </w:r>
            <w:r w:rsidR="003B52E6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%)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3E3AE" w14:textId="77777777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0.976 </w:t>
            </w:r>
          </w:p>
        </w:tc>
      </w:tr>
      <w:tr w:rsidR="008360D8" w:rsidRPr="0025514D" w14:paraId="40783151" w14:textId="77777777" w:rsidTr="008360D8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6666B" w14:textId="77777777" w:rsidR="008360D8" w:rsidRPr="0025514D" w:rsidRDefault="008360D8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Nerve Pain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41C66" w14:textId="4F18C4BF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22 (21.</w:t>
            </w:r>
            <w:r w:rsidR="003B52E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%)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21C8C" w14:textId="4786BFB4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13 (31.7%)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DCFC5" w14:textId="17752CDE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9 (14.</w:t>
            </w:r>
            <w:r w:rsidR="003B52E6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%)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89926" w14:textId="77777777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FF0000"/>
                <w:sz w:val="20"/>
                <w:szCs w:val="20"/>
              </w:rPr>
              <w:t>0.0331 </w:t>
            </w:r>
          </w:p>
        </w:tc>
      </w:tr>
      <w:tr w:rsidR="008360D8" w:rsidRPr="0025514D" w14:paraId="21896C42" w14:textId="77777777" w:rsidTr="008360D8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8BEE0" w14:textId="77777777" w:rsidR="008360D8" w:rsidRPr="0025514D" w:rsidRDefault="008360D8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Muscle/Relaxation/Back Pain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F7809" w14:textId="5C2265DB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2 (1.9%)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CB0E2" w14:textId="1E09C648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2 (4.</w:t>
            </w:r>
            <w:r w:rsidR="003B52E6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%)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AB01B" w14:textId="77777777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0 (0%)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2EC20" w14:textId="77777777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0.0767 </w:t>
            </w:r>
          </w:p>
        </w:tc>
      </w:tr>
      <w:tr w:rsidR="008360D8" w:rsidRPr="0025514D" w14:paraId="43ED531C" w14:textId="77777777" w:rsidTr="008360D8">
        <w:trPr>
          <w:trHeight w:val="300"/>
        </w:trPr>
        <w:tc>
          <w:tcPr>
            <w:tcW w:w="28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00AD148" w14:textId="77777777" w:rsidR="008360D8" w:rsidRPr="0025514D" w:rsidRDefault="008360D8" w:rsidP="004B175C">
            <w:pPr>
              <w:spacing w:before="0" w:after="0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Any Pain Medication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A0B7E91" w14:textId="7808840E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47 (45.</w:t>
            </w:r>
            <w:r w:rsidR="003B52E6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%)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6033820" w14:textId="2B6F0BFF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24 (58.5%)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48CE6FD" w14:textId="5E2C0A61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000000"/>
                <w:sz w:val="20"/>
                <w:szCs w:val="20"/>
              </w:rPr>
              <w:t>23 (36.5%)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C8636B2" w14:textId="77777777" w:rsidR="008360D8" w:rsidRPr="0025514D" w:rsidRDefault="008360D8" w:rsidP="004B175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</w:rPr>
            </w:pPr>
            <w:r w:rsidRPr="0025514D">
              <w:rPr>
                <w:rFonts w:eastAsia="Times New Roman" w:cs="Times New Roman"/>
                <w:color w:val="FF0000"/>
                <w:sz w:val="20"/>
                <w:szCs w:val="20"/>
              </w:rPr>
              <w:t>0.0271 </w:t>
            </w:r>
          </w:p>
        </w:tc>
      </w:tr>
    </w:tbl>
    <w:p w14:paraId="029A2A2C" w14:textId="77777777" w:rsidR="008360D8" w:rsidRPr="0025514D" w:rsidRDefault="008360D8" w:rsidP="008360D8">
      <w:pPr>
        <w:spacing w:before="0" w:after="0"/>
        <w:textAlignment w:val="baseline"/>
        <w:rPr>
          <w:rFonts w:eastAsia="Times New Roman" w:cs="Times New Roman"/>
          <w:sz w:val="18"/>
          <w:szCs w:val="18"/>
        </w:rPr>
      </w:pPr>
      <w:r w:rsidRPr="0025514D">
        <w:rPr>
          <w:rFonts w:eastAsia="Times New Roman" w:cs="Times New Roman"/>
          <w:sz w:val="22"/>
        </w:rPr>
        <w:t> </w:t>
      </w:r>
    </w:p>
    <w:p w14:paraId="53FDDA29" w14:textId="77777777" w:rsidR="00EC6897" w:rsidRPr="00EC6897" w:rsidRDefault="00EC6897" w:rsidP="00EC6897"/>
    <w:p w14:paraId="7B65BC41" w14:textId="721EFCB3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9B7EA" w14:textId="77777777" w:rsidR="002D6EF4" w:rsidRDefault="002D6EF4" w:rsidP="00117666">
      <w:pPr>
        <w:spacing w:after="0"/>
      </w:pPr>
      <w:r>
        <w:separator/>
      </w:r>
    </w:p>
  </w:endnote>
  <w:endnote w:type="continuationSeparator" w:id="0">
    <w:p w14:paraId="1B1F1A21" w14:textId="77777777" w:rsidR="002D6EF4" w:rsidRDefault="002D6E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D4E87" w14:textId="77777777" w:rsidR="002D6EF4" w:rsidRDefault="002D6EF4" w:rsidP="00117666">
      <w:pPr>
        <w:spacing w:after="0"/>
      </w:pPr>
      <w:r>
        <w:separator/>
      </w:r>
    </w:p>
  </w:footnote>
  <w:footnote w:type="continuationSeparator" w:id="0">
    <w:p w14:paraId="10C9A3CF" w14:textId="77777777" w:rsidR="002D6EF4" w:rsidRDefault="002D6E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29E3"/>
    <w:rsid w:val="00052A14"/>
    <w:rsid w:val="000774A6"/>
    <w:rsid w:val="00077D53"/>
    <w:rsid w:val="00081F57"/>
    <w:rsid w:val="00105FD9"/>
    <w:rsid w:val="00112029"/>
    <w:rsid w:val="00117666"/>
    <w:rsid w:val="00123A7A"/>
    <w:rsid w:val="001549D3"/>
    <w:rsid w:val="00160065"/>
    <w:rsid w:val="00177D84"/>
    <w:rsid w:val="001C7CAD"/>
    <w:rsid w:val="00260E86"/>
    <w:rsid w:val="00267D18"/>
    <w:rsid w:val="00274347"/>
    <w:rsid w:val="002868E2"/>
    <w:rsid w:val="002869C3"/>
    <w:rsid w:val="002936E4"/>
    <w:rsid w:val="002B4A57"/>
    <w:rsid w:val="002C74CA"/>
    <w:rsid w:val="002D6EF4"/>
    <w:rsid w:val="003123F4"/>
    <w:rsid w:val="003544FB"/>
    <w:rsid w:val="003B52E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2435"/>
    <w:rsid w:val="005D7C61"/>
    <w:rsid w:val="006024CE"/>
    <w:rsid w:val="00632EC0"/>
    <w:rsid w:val="006375C7"/>
    <w:rsid w:val="006477B0"/>
    <w:rsid w:val="006517CF"/>
    <w:rsid w:val="00654E8F"/>
    <w:rsid w:val="00660D05"/>
    <w:rsid w:val="006820B1"/>
    <w:rsid w:val="006B7D14"/>
    <w:rsid w:val="00701727"/>
    <w:rsid w:val="0070566C"/>
    <w:rsid w:val="00707705"/>
    <w:rsid w:val="00714C50"/>
    <w:rsid w:val="00725A7D"/>
    <w:rsid w:val="007501BE"/>
    <w:rsid w:val="00761884"/>
    <w:rsid w:val="0077435A"/>
    <w:rsid w:val="00790BB3"/>
    <w:rsid w:val="007B39D6"/>
    <w:rsid w:val="007C206C"/>
    <w:rsid w:val="00817DD6"/>
    <w:rsid w:val="008245CA"/>
    <w:rsid w:val="008360D8"/>
    <w:rsid w:val="0083759F"/>
    <w:rsid w:val="00885156"/>
    <w:rsid w:val="008F5EB9"/>
    <w:rsid w:val="009151AA"/>
    <w:rsid w:val="009171BB"/>
    <w:rsid w:val="0093429D"/>
    <w:rsid w:val="00943573"/>
    <w:rsid w:val="00946E3D"/>
    <w:rsid w:val="00964134"/>
    <w:rsid w:val="00970F7D"/>
    <w:rsid w:val="00990AB0"/>
    <w:rsid w:val="00994A3D"/>
    <w:rsid w:val="009C2B12"/>
    <w:rsid w:val="009E6E52"/>
    <w:rsid w:val="00A174D9"/>
    <w:rsid w:val="00AA4D24"/>
    <w:rsid w:val="00AB6715"/>
    <w:rsid w:val="00AC25EF"/>
    <w:rsid w:val="00AF49DE"/>
    <w:rsid w:val="00B1671E"/>
    <w:rsid w:val="00B25EB8"/>
    <w:rsid w:val="00B37F4D"/>
    <w:rsid w:val="00BF7610"/>
    <w:rsid w:val="00C40CE4"/>
    <w:rsid w:val="00C52A7B"/>
    <w:rsid w:val="00C56BAF"/>
    <w:rsid w:val="00C66F90"/>
    <w:rsid w:val="00C679AA"/>
    <w:rsid w:val="00C715DA"/>
    <w:rsid w:val="00C75972"/>
    <w:rsid w:val="00CD0316"/>
    <w:rsid w:val="00CD066B"/>
    <w:rsid w:val="00CE4FEE"/>
    <w:rsid w:val="00D060CF"/>
    <w:rsid w:val="00DA3706"/>
    <w:rsid w:val="00DB59C3"/>
    <w:rsid w:val="00DB7FBC"/>
    <w:rsid w:val="00DC259A"/>
    <w:rsid w:val="00DE23E8"/>
    <w:rsid w:val="00DF5835"/>
    <w:rsid w:val="00E06B21"/>
    <w:rsid w:val="00E45B3D"/>
    <w:rsid w:val="00E462CD"/>
    <w:rsid w:val="00E52377"/>
    <w:rsid w:val="00E537AD"/>
    <w:rsid w:val="00E64E17"/>
    <w:rsid w:val="00E65DB6"/>
    <w:rsid w:val="00E866C9"/>
    <w:rsid w:val="00EA3D3C"/>
    <w:rsid w:val="00EC090A"/>
    <w:rsid w:val="00EC6897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40CE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761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30</TotalTime>
  <Pages>2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von Jacob Johnson</cp:lastModifiedBy>
  <cp:revision>8</cp:revision>
  <cp:lastPrinted>2013-10-03T12:51:00Z</cp:lastPrinted>
  <dcterms:created xsi:type="dcterms:W3CDTF">2021-12-03T00:45:00Z</dcterms:created>
  <dcterms:modified xsi:type="dcterms:W3CDTF">2021-12-14T01:31:00Z</dcterms:modified>
</cp:coreProperties>
</file>